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FA75F3" w14:textId="5F6EF8B8" w:rsidR="005C600E" w:rsidRDefault="005C600E" w:rsidP="00257023">
      <w:pPr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eastAsia="it-IT"/>
        </w:rPr>
        <w:drawing>
          <wp:inline distT="0" distB="0" distL="0" distR="0" wp14:anchorId="253E094D" wp14:editId="2B7475DD">
            <wp:extent cx="4180790" cy="7245350"/>
            <wp:effectExtent l="0" t="0" r="10795" b="0"/>
            <wp:docPr id="1" name="Immagine 1" descr="Macintosh HD:Users:Giuseppe:Documents:Lavoro_Guarnieri:Articoli in Preparazione:Faranda_Price_2014:Lavoro_Porto Cesareo:Last_Manuscript:November_Upgrade_MS:New_Analisi_and_figure:Fig.A1:Fig_1_Suppl copi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Giuseppe:Documents:Lavoro_Guarnieri:Articoli in Preparazione:Faranda_Price_2014:Lavoro_Porto Cesareo:Last_Manuscript:November_Upgrade_MS:New_Analisi_and_figure:Fig.A1:Fig_1_Suppl copia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0790" cy="724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59322" w14:textId="430F4AC5" w:rsidR="005C600E" w:rsidRDefault="001D1AED" w:rsidP="005C600E">
      <w:pPr>
        <w:spacing w:line="360" w:lineRule="auto"/>
        <w:rPr>
          <w:rFonts w:ascii="Times New Roman" w:hAnsi="Times New Roman"/>
          <w:lang w:val="en-GB"/>
        </w:rPr>
      </w:pPr>
      <w:ins w:id="0" w:author="Giuseppe Guarnieri" w:date="2016-02-03T12:42:00Z">
        <w:r w:rsidRPr="00BC1F03">
          <w:rPr>
            <w:rFonts w:ascii="Times New Roman" w:hAnsi="Times New Roman"/>
            <w:b/>
            <w:lang w:val="en-GB"/>
            <w:rPrChange w:id="1" w:author="Giuseppe Guarnieri" w:date="2016-02-03T12:45:00Z">
              <w:rPr>
                <w:rFonts w:ascii="Times New Roman" w:hAnsi="Times New Roman"/>
                <w:lang w:val="en-GB"/>
              </w:rPr>
            </w:rPrChange>
          </w:rPr>
          <w:t xml:space="preserve">S1 </w:t>
        </w:r>
      </w:ins>
      <w:r w:rsidR="005C600E" w:rsidRPr="00BC1F03">
        <w:rPr>
          <w:rFonts w:ascii="Times New Roman" w:hAnsi="Times New Roman"/>
          <w:b/>
          <w:lang w:val="en-GB"/>
          <w:rPrChange w:id="2" w:author="Giuseppe Guarnieri" w:date="2016-02-03T12:45:00Z">
            <w:rPr>
              <w:rFonts w:ascii="Times New Roman" w:hAnsi="Times New Roman"/>
              <w:lang w:val="en-GB"/>
            </w:rPr>
          </w:rPrChange>
        </w:rPr>
        <w:t>Fig</w:t>
      </w:r>
      <w:ins w:id="3" w:author="Giuseppe Guarnieri" w:date="2016-02-03T12:42:00Z">
        <w:r w:rsidRPr="00BC1F03">
          <w:rPr>
            <w:rFonts w:ascii="Times New Roman" w:hAnsi="Times New Roman"/>
            <w:b/>
            <w:lang w:val="en-GB"/>
            <w:rPrChange w:id="4" w:author="Giuseppe Guarnieri" w:date="2016-02-03T12:45:00Z">
              <w:rPr>
                <w:rFonts w:ascii="Times New Roman" w:hAnsi="Times New Roman"/>
                <w:lang w:val="en-GB"/>
              </w:rPr>
            </w:rPrChange>
          </w:rPr>
          <w:t>.</w:t>
        </w:r>
      </w:ins>
      <w:del w:id="5" w:author="Giuseppe Guarnieri" w:date="2016-02-03T12:42:00Z">
        <w:r w:rsidR="005C600E" w:rsidRPr="00BC1F03" w:rsidDel="001D1AED">
          <w:rPr>
            <w:rFonts w:ascii="Times New Roman" w:hAnsi="Times New Roman"/>
            <w:b/>
            <w:lang w:val="en-GB"/>
            <w:rPrChange w:id="6" w:author="Giuseppe Guarnieri" w:date="2016-02-03T12:45:00Z">
              <w:rPr>
                <w:rFonts w:ascii="Times New Roman" w:hAnsi="Times New Roman"/>
                <w:lang w:val="en-GB"/>
              </w:rPr>
            </w:rPrChange>
          </w:rPr>
          <w:delText xml:space="preserve">ure </w:delText>
        </w:r>
        <w:r w:rsidR="00A735E0" w:rsidRPr="00BC1F03" w:rsidDel="001D1AED">
          <w:rPr>
            <w:rFonts w:ascii="Times New Roman" w:hAnsi="Times New Roman"/>
            <w:b/>
            <w:lang w:val="en-GB"/>
            <w:rPrChange w:id="7" w:author="Giuseppe Guarnieri" w:date="2016-02-03T12:45:00Z">
              <w:rPr>
                <w:rFonts w:ascii="Times New Roman" w:hAnsi="Times New Roman"/>
                <w:lang w:val="en-GB"/>
              </w:rPr>
            </w:rPrChange>
          </w:rPr>
          <w:delText>S</w:delText>
        </w:r>
        <w:r w:rsidR="005C600E" w:rsidRPr="00BC1F03" w:rsidDel="001D1AED">
          <w:rPr>
            <w:rFonts w:ascii="Times New Roman" w:hAnsi="Times New Roman"/>
            <w:b/>
            <w:lang w:val="en-GB"/>
            <w:rPrChange w:id="8" w:author="Giuseppe Guarnieri" w:date="2016-02-03T12:45:00Z">
              <w:rPr>
                <w:rFonts w:ascii="Times New Roman" w:hAnsi="Times New Roman"/>
                <w:lang w:val="en-GB"/>
              </w:rPr>
            </w:rPrChange>
          </w:rPr>
          <w:delText>1.</w:delText>
        </w:r>
      </w:del>
      <w:r w:rsidR="005C600E" w:rsidRPr="00BC1F03">
        <w:rPr>
          <w:rFonts w:ascii="Times New Roman" w:hAnsi="Times New Roman"/>
          <w:b/>
          <w:lang w:val="en-GB"/>
          <w:rPrChange w:id="9" w:author="Giuseppe Guarnieri" w:date="2016-02-03T12:45:00Z">
            <w:rPr>
              <w:rFonts w:ascii="Times New Roman" w:hAnsi="Times New Roman"/>
              <w:lang w:val="en-GB"/>
            </w:rPr>
          </w:rPrChange>
        </w:rPr>
        <w:t xml:space="preserve"> </w:t>
      </w:r>
      <w:proofErr w:type="gramStart"/>
      <w:ins w:id="10" w:author="Giuseppe Guarnieri" w:date="2016-02-03T12:44:00Z">
        <w:r w:rsidR="00BC1F03" w:rsidRPr="00BC1F03">
          <w:rPr>
            <w:rFonts w:ascii="Times New Roman" w:hAnsi="Times New Roman"/>
            <w:b/>
            <w:lang w:val="en-GB"/>
            <w:rPrChange w:id="11" w:author="Giuseppe Guarnieri" w:date="2016-02-03T12:45:00Z">
              <w:rPr>
                <w:rFonts w:ascii="Times New Roman" w:hAnsi="Times New Roman"/>
                <w:lang w:val="en-GB"/>
              </w:rPr>
            </w:rPrChange>
          </w:rPr>
          <w:t>PCA and CLUSTER analys</w:t>
        </w:r>
      </w:ins>
      <w:ins w:id="12" w:author="Giuseppe Guarnieri" w:date="2016-02-03T12:47:00Z">
        <w:r w:rsidR="00BC1F03">
          <w:rPr>
            <w:rFonts w:ascii="Times New Roman" w:hAnsi="Times New Roman"/>
            <w:b/>
            <w:lang w:val="en-GB"/>
          </w:rPr>
          <w:t>i</w:t>
        </w:r>
      </w:ins>
      <w:ins w:id="13" w:author="Giuseppe Guarnieri" w:date="2016-02-03T12:44:00Z">
        <w:r w:rsidR="00BC1F03" w:rsidRPr="00BC1F03">
          <w:rPr>
            <w:rFonts w:ascii="Times New Roman" w:hAnsi="Times New Roman"/>
            <w:b/>
            <w:lang w:val="en-GB"/>
            <w:rPrChange w:id="14" w:author="Giuseppe Guarnieri" w:date="2016-02-03T12:45:00Z">
              <w:rPr>
                <w:rFonts w:ascii="Times New Roman" w:hAnsi="Times New Roman"/>
                <w:lang w:val="en-GB"/>
              </w:rPr>
            </w:rPrChange>
          </w:rPr>
          <w:t>s on threats.</w:t>
        </w:r>
        <w:proofErr w:type="gramEnd"/>
        <w:r w:rsidR="00BC1F03">
          <w:rPr>
            <w:rFonts w:ascii="Times New Roman" w:hAnsi="Times New Roman"/>
            <w:lang w:val="en-GB"/>
          </w:rPr>
          <w:t xml:space="preserve"> </w:t>
        </w:r>
      </w:ins>
      <w:r w:rsidR="005C600E" w:rsidRPr="00093764">
        <w:rPr>
          <w:rFonts w:ascii="Times New Roman" w:hAnsi="Times New Roman"/>
          <w:lang w:val="en-GB"/>
        </w:rPr>
        <w:t xml:space="preserve">(a) </w:t>
      </w:r>
      <w:r w:rsidR="00536A99" w:rsidRPr="00093764">
        <w:rPr>
          <w:rFonts w:ascii="Times New Roman" w:hAnsi="Times New Roman"/>
          <w:lang w:val="en-GB"/>
        </w:rPr>
        <w:t>Principal</w:t>
      </w:r>
      <w:r w:rsidR="00536A99" w:rsidRPr="00536A99">
        <w:rPr>
          <w:rFonts w:ascii="Times New Roman" w:hAnsi="Times New Roman"/>
          <w:lang w:val="en-GB"/>
        </w:rPr>
        <w:t xml:space="preserve"> Coordinate Analysis (PCA) on normalized threat variables. Axes explained the 73% of variation among sectors. Dotted line enclosed sectors characterized by comparable levels and combinations of threats based on CLUSTER analysis. Clusters include sectors with dissimilarity values ≤ 50%. Numbers indicates sectors as in Fig</w:t>
      </w:r>
      <w:del w:id="15" w:author="Giuseppe Guarnieri" w:date="2016-02-03T12:47:00Z">
        <w:r w:rsidR="00536A99" w:rsidRPr="00536A99" w:rsidDel="00BC1F03">
          <w:rPr>
            <w:rFonts w:ascii="Times New Roman" w:hAnsi="Times New Roman"/>
            <w:lang w:val="en-GB"/>
          </w:rPr>
          <w:delText>ure</w:delText>
        </w:r>
      </w:del>
      <w:r w:rsidR="00536A99" w:rsidRPr="00536A99">
        <w:rPr>
          <w:rFonts w:ascii="Times New Roman" w:hAnsi="Times New Roman"/>
          <w:lang w:val="en-GB"/>
        </w:rPr>
        <w:t xml:space="preserve"> 1 (see main text). </w:t>
      </w:r>
      <w:r w:rsidR="00536A99" w:rsidRPr="005B2DAE">
        <w:rPr>
          <w:rFonts w:ascii="Times New Roman" w:hAnsi="Times New Roman"/>
          <w:lang w:val="en-GB"/>
        </w:rPr>
        <w:t xml:space="preserve">Threat combination 1 (T1) include Sector 2; Threat combination 2 (T2) include </w:t>
      </w:r>
      <w:r w:rsidR="005B2DAE" w:rsidRPr="005B2DAE">
        <w:rPr>
          <w:rFonts w:ascii="Times New Roman" w:hAnsi="Times New Roman"/>
          <w:lang w:val="en-GB"/>
        </w:rPr>
        <w:t>Sectors 0, 1, 3</w:t>
      </w:r>
      <w:r w:rsidR="00536A99" w:rsidRPr="005B2DAE">
        <w:rPr>
          <w:rFonts w:ascii="Times New Roman" w:hAnsi="Times New Roman"/>
          <w:lang w:val="en-GB"/>
        </w:rPr>
        <w:t>; Threat combination 3 (T3) include</w:t>
      </w:r>
      <w:r w:rsidR="005B2DAE" w:rsidRPr="005B2DAE">
        <w:rPr>
          <w:rFonts w:ascii="Times New Roman" w:hAnsi="Times New Roman"/>
          <w:lang w:val="en-GB"/>
        </w:rPr>
        <w:t xml:space="preserve"> Sectors 4, 5</w:t>
      </w:r>
      <w:r w:rsidR="00536A99" w:rsidRPr="005B2DAE">
        <w:rPr>
          <w:rFonts w:ascii="Times New Roman" w:hAnsi="Times New Roman"/>
          <w:lang w:val="en-GB"/>
        </w:rPr>
        <w:t xml:space="preserve">; Threat combination 4 </w:t>
      </w:r>
      <w:r w:rsidR="00536A99" w:rsidRPr="005B2DAE">
        <w:rPr>
          <w:rFonts w:ascii="Times New Roman" w:hAnsi="Times New Roman"/>
          <w:lang w:val="en-GB"/>
        </w:rPr>
        <w:lastRenderedPageBreak/>
        <w:t xml:space="preserve">(T4) include </w:t>
      </w:r>
      <w:r w:rsidR="005B2DAE" w:rsidRPr="005B2DAE">
        <w:rPr>
          <w:rFonts w:ascii="Times New Roman" w:hAnsi="Times New Roman"/>
          <w:lang w:val="en-GB"/>
        </w:rPr>
        <w:t>Sector 6</w:t>
      </w:r>
      <w:r w:rsidR="00536A99" w:rsidRPr="005B2DAE">
        <w:rPr>
          <w:rFonts w:ascii="Times New Roman" w:hAnsi="Times New Roman"/>
          <w:lang w:val="en-GB"/>
        </w:rPr>
        <w:t>; Threat combination 5 (T5) include Sectors 7, 8. (</w:t>
      </w:r>
      <w:r w:rsidR="00536A99" w:rsidRPr="00536A99">
        <w:rPr>
          <w:rFonts w:ascii="Times New Roman" w:hAnsi="Times New Roman"/>
          <w:lang w:val="en-GB"/>
        </w:rPr>
        <w:t xml:space="preserve">b) CLUSTER analysis showing the two groups of sectors characterized by comparable proportions of sandy coast (SC). </w:t>
      </w:r>
      <w:bookmarkStart w:id="16" w:name="_GoBack"/>
      <w:r w:rsidR="00536A99" w:rsidRPr="00536A99">
        <w:rPr>
          <w:rFonts w:ascii="Times New Roman" w:hAnsi="Times New Roman"/>
          <w:lang w:val="en-GB"/>
        </w:rPr>
        <w:t>Sectors were clustered together to form groups if among-sector dissimilarity was ≤ 50%.</w:t>
      </w:r>
    </w:p>
    <w:bookmarkEnd w:id="16"/>
    <w:sectPr w:rsidR="005C600E" w:rsidSect="008747B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023"/>
    <w:rsid w:val="0007540B"/>
    <w:rsid w:val="00093764"/>
    <w:rsid w:val="000F6F71"/>
    <w:rsid w:val="001D1AED"/>
    <w:rsid w:val="001F522F"/>
    <w:rsid w:val="00257023"/>
    <w:rsid w:val="00536A99"/>
    <w:rsid w:val="005B2DAE"/>
    <w:rsid w:val="005C600E"/>
    <w:rsid w:val="005D08A2"/>
    <w:rsid w:val="008747B3"/>
    <w:rsid w:val="008C5D08"/>
    <w:rsid w:val="00A735E0"/>
    <w:rsid w:val="00BC1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51762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57023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570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600E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C600E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57023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570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600E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C600E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27</Words>
  <Characters>724</Characters>
  <Application>Microsoft Macintosh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Guarnieri</dc:creator>
  <cp:keywords/>
  <dc:description/>
  <cp:lastModifiedBy>Giuseppe Guarnieri</cp:lastModifiedBy>
  <cp:revision>3</cp:revision>
  <dcterms:created xsi:type="dcterms:W3CDTF">2016-02-03T11:42:00Z</dcterms:created>
  <dcterms:modified xsi:type="dcterms:W3CDTF">2016-02-03T11:56:00Z</dcterms:modified>
</cp:coreProperties>
</file>